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ADB067" w14:textId="21551538" w:rsidR="00A7244E" w:rsidRDefault="00A7244E"/>
    <w:p w14:paraId="581BC8DA" w14:textId="77777777" w:rsidR="00A7244E" w:rsidRPr="00F02988" w:rsidRDefault="00A7244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7244E" w:rsidRPr="00F02988" w14:paraId="241F87ED" w14:textId="77777777" w:rsidTr="0060418C">
        <w:tc>
          <w:tcPr>
            <w:tcW w:w="3116" w:type="dxa"/>
          </w:tcPr>
          <w:p w14:paraId="5E3BE7A6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umber of weeks of follow-up </w:t>
            </w:r>
          </w:p>
        </w:tc>
        <w:tc>
          <w:tcPr>
            <w:tcW w:w="3117" w:type="dxa"/>
          </w:tcPr>
          <w:p w14:paraId="3B32A525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ercentage that completed at least one daily survey per week</w:t>
            </w:r>
          </w:p>
        </w:tc>
        <w:tc>
          <w:tcPr>
            <w:tcW w:w="3117" w:type="dxa"/>
          </w:tcPr>
          <w:p w14:paraId="20F64E1E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ercentage that completed the weekly survey </w:t>
            </w:r>
          </w:p>
        </w:tc>
      </w:tr>
      <w:tr w:rsidR="00A7244E" w:rsidRPr="00F02988" w14:paraId="622C38DB" w14:textId="77777777" w:rsidTr="0060418C">
        <w:tc>
          <w:tcPr>
            <w:tcW w:w="3116" w:type="dxa"/>
          </w:tcPr>
          <w:p w14:paraId="68AE5D52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043F04E9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3117" w:type="dxa"/>
          </w:tcPr>
          <w:p w14:paraId="00AC0443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sz w:val="24"/>
                <w:szCs w:val="24"/>
              </w:rPr>
              <w:t>96%</w:t>
            </w:r>
          </w:p>
        </w:tc>
      </w:tr>
      <w:tr w:rsidR="00A7244E" w:rsidRPr="00F02988" w14:paraId="20386F49" w14:textId="77777777" w:rsidTr="0060418C">
        <w:tc>
          <w:tcPr>
            <w:tcW w:w="3116" w:type="dxa"/>
          </w:tcPr>
          <w:p w14:paraId="558E2471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4918E428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3117" w:type="dxa"/>
          </w:tcPr>
          <w:p w14:paraId="5AF5BBF4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sz w:val="24"/>
                <w:szCs w:val="24"/>
              </w:rPr>
              <w:t>66%</w:t>
            </w:r>
          </w:p>
        </w:tc>
      </w:tr>
      <w:tr w:rsidR="00A7244E" w:rsidRPr="00F02988" w14:paraId="180AA97F" w14:textId="77777777" w:rsidTr="0060418C">
        <w:tc>
          <w:tcPr>
            <w:tcW w:w="3116" w:type="dxa"/>
          </w:tcPr>
          <w:p w14:paraId="30120FB9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14:paraId="3FF1FBA2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3117" w:type="dxa"/>
          </w:tcPr>
          <w:p w14:paraId="414F3E02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sz w:val="24"/>
                <w:szCs w:val="24"/>
              </w:rPr>
              <w:t>67%</w:t>
            </w:r>
          </w:p>
        </w:tc>
      </w:tr>
      <w:tr w:rsidR="00A7244E" w:rsidRPr="00F02988" w14:paraId="6F5709F2" w14:textId="77777777" w:rsidTr="0060418C">
        <w:tc>
          <w:tcPr>
            <w:tcW w:w="3116" w:type="dxa"/>
          </w:tcPr>
          <w:p w14:paraId="6C152DA6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14:paraId="03852235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3117" w:type="dxa"/>
          </w:tcPr>
          <w:p w14:paraId="257E0A1F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sz w:val="24"/>
                <w:szCs w:val="24"/>
              </w:rPr>
              <w:t>59%</w:t>
            </w:r>
          </w:p>
        </w:tc>
      </w:tr>
      <w:tr w:rsidR="00A7244E" w:rsidRPr="00F02988" w14:paraId="232D1FAB" w14:textId="77777777" w:rsidTr="0060418C">
        <w:tc>
          <w:tcPr>
            <w:tcW w:w="3116" w:type="dxa"/>
          </w:tcPr>
          <w:p w14:paraId="79257C13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7" w:type="dxa"/>
          </w:tcPr>
          <w:p w14:paraId="2E15EC26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3117" w:type="dxa"/>
          </w:tcPr>
          <w:p w14:paraId="1A114267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sz w:val="24"/>
                <w:szCs w:val="24"/>
              </w:rPr>
              <w:t>21%</w:t>
            </w:r>
          </w:p>
        </w:tc>
      </w:tr>
      <w:tr w:rsidR="00A7244E" w:rsidRPr="00F02988" w14:paraId="7B28294E" w14:textId="77777777" w:rsidTr="0060418C">
        <w:tc>
          <w:tcPr>
            <w:tcW w:w="3116" w:type="dxa"/>
          </w:tcPr>
          <w:p w14:paraId="1524AA15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7" w:type="dxa"/>
          </w:tcPr>
          <w:p w14:paraId="3A9D9BA1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3117" w:type="dxa"/>
          </w:tcPr>
          <w:p w14:paraId="4B684B93" w14:textId="77777777" w:rsidR="00A7244E" w:rsidRPr="00F02988" w:rsidRDefault="00A7244E" w:rsidP="00A7244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2988">
              <w:rPr>
                <w:rFonts w:ascii="Times New Roman" w:eastAsia="Calibri" w:hAnsi="Times New Roman" w:cs="Times New Roman"/>
                <w:sz w:val="24"/>
                <w:szCs w:val="24"/>
              </w:rPr>
              <w:t>89%</w:t>
            </w:r>
          </w:p>
        </w:tc>
      </w:tr>
    </w:tbl>
    <w:p w14:paraId="4EC58C8C" w14:textId="69627771" w:rsidR="00A7244E" w:rsidRPr="00F02988" w:rsidRDefault="0015575A" w:rsidP="00A7244E">
      <w:pPr>
        <w:spacing w:after="200" w:line="276" w:lineRule="auto"/>
        <w:rPr>
          <w:rFonts w:ascii="Times New Roman" w:eastAsia="Calibri" w:hAnsi="Times New Roman" w:cs="Times New Roman"/>
          <w:b/>
        </w:rPr>
      </w:pPr>
      <w:r w:rsidRPr="00F02988">
        <w:rPr>
          <w:rFonts w:ascii="Times New Roman" w:eastAsia="Calibri" w:hAnsi="Times New Roman" w:cs="Times New Roman"/>
          <w:b/>
        </w:rPr>
        <w:t>S1 Table</w:t>
      </w:r>
      <w:r w:rsidR="00A7244E" w:rsidRPr="00F02988">
        <w:rPr>
          <w:rFonts w:ascii="Times New Roman" w:eastAsia="Calibri" w:hAnsi="Times New Roman" w:cs="Times New Roman"/>
          <w:b/>
        </w:rPr>
        <w:t xml:space="preserve">. Proportion of participants completing at least one daily survey per week and the proportion completing weekly surveys. </w:t>
      </w:r>
    </w:p>
    <w:p w14:paraId="79C25626" w14:textId="77777777" w:rsidR="0095709C" w:rsidRDefault="00F02988"/>
    <w:sectPr w:rsidR="0095709C" w:rsidSect="00AD3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44E"/>
    <w:rsid w:val="0015575A"/>
    <w:rsid w:val="00A7244E"/>
    <w:rsid w:val="00AD3D74"/>
    <w:rsid w:val="00DD3438"/>
    <w:rsid w:val="00F02988"/>
    <w:rsid w:val="00F80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31AA5"/>
  <w15:chartTrackingRefBased/>
  <w15:docId w15:val="{D9FBD116-B2F3-C941-8A22-6F472C61A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44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24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44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, Sean L</dc:creator>
  <cp:keywords/>
  <dc:description/>
  <cp:lastModifiedBy>Joyce, Sean L</cp:lastModifiedBy>
  <cp:revision>3</cp:revision>
  <dcterms:created xsi:type="dcterms:W3CDTF">2020-09-02T19:32:00Z</dcterms:created>
  <dcterms:modified xsi:type="dcterms:W3CDTF">2020-09-02T22:06:00Z</dcterms:modified>
</cp:coreProperties>
</file>